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72E" w:rsidRPr="0092272E" w:rsidRDefault="0092272E" w:rsidP="0092272E">
      <w:pPr>
        <w:jc w:val="center"/>
        <w:rPr>
          <w:rFonts w:ascii="Times New Roman" w:hAnsi="Times New Roman" w:cs="Times New Roman"/>
          <w:sz w:val="24"/>
          <w:szCs w:val="24"/>
        </w:rPr>
      </w:pPr>
      <w:r w:rsidRPr="0092272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D37B9">
        <w:rPr>
          <w:rFonts w:ascii="Times New Roman" w:hAnsi="Times New Roman" w:cs="Times New Roman"/>
          <w:sz w:val="24"/>
          <w:szCs w:val="24"/>
        </w:rPr>
        <w:t>4</w:t>
      </w:r>
      <w:r w:rsidRPr="0092272E">
        <w:rPr>
          <w:rFonts w:ascii="Times New Roman" w:hAnsi="Times New Roman" w:cs="Times New Roman"/>
          <w:sz w:val="24"/>
          <w:szCs w:val="24"/>
        </w:rPr>
        <w:t>a</w:t>
      </w:r>
      <w:r w:rsidR="001612FB">
        <w:rPr>
          <w:rFonts w:ascii="Times New Roman" w:hAnsi="Times New Roman" w:cs="Times New Roman"/>
          <w:sz w:val="24"/>
          <w:szCs w:val="24"/>
        </w:rPr>
        <w:t xml:space="preserve">. </w:t>
      </w:r>
      <w:r w:rsidR="004E562F" w:rsidRPr="0064763B">
        <w:rPr>
          <w:rFonts w:ascii="Times New Roman" w:hAnsi="Times New Roman" w:cs="Times New Roman"/>
          <w:sz w:val="24"/>
          <w:szCs w:val="24"/>
        </w:rPr>
        <w:t xml:space="preserve">Paternity test with </w:t>
      </w:r>
      <w:r w:rsidR="004E562F">
        <w:rPr>
          <w:rFonts w:ascii="Times New Roman" w:hAnsi="Times New Roman" w:cs="Times New Roman"/>
          <w:sz w:val="24"/>
          <w:szCs w:val="24"/>
        </w:rPr>
        <w:t>16</w:t>
      </w:r>
      <w:r w:rsidR="004E562F" w:rsidRPr="0064763B">
        <w:rPr>
          <w:rFonts w:ascii="Times New Roman" w:hAnsi="Times New Roman" w:cs="Times New Roman"/>
          <w:sz w:val="24"/>
          <w:szCs w:val="24"/>
        </w:rPr>
        <w:t xml:space="preserve"> loci</w:t>
      </w:r>
      <w:r w:rsidR="004E56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5591" w:type="dxa"/>
        <w:tblLook w:val="04A0" w:firstRow="1" w:lastRow="0" w:firstColumn="1" w:lastColumn="0" w:noHBand="0" w:noVBand="1"/>
      </w:tblPr>
      <w:tblGrid>
        <w:gridCol w:w="1367"/>
        <w:gridCol w:w="1252"/>
        <w:gridCol w:w="1200"/>
        <w:gridCol w:w="1647"/>
        <w:gridCol w:w="1392"/>
        <w:gridCol w:w="1238"/>
        <w:gridCol w:w="2115"/>
        <w:gridCol w:w="1609"/>
        <w:gridCol w:w="1378"/>
        <w:gridCol w:w="1124"/>
        <w:gridCol w:w="1269"/>
      </w:tblGrid>
      <w:tr w:rsidR="009B2EA6" w:rsidTr="002435E6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Offspring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Loci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>Typ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Candidate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Mother </w:t>
            </w: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opulation </w:t>
            </w:r>
            <w:r w:rsidR="002042E9">
              <w:rPr>
                <w:rFonts w:ascii="Times New Roman" w:hAnsi="Times New Roman" w:cs="Times New Roman"/>
                <w:color w:val="000000"/>
                <w:sz w:val="22"/>
              </w:rPr>
              <w:t>Fro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Pair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>Loci Mismatchin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Candidate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Father </w:t>
            </w: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opulation </w:t>
            </w:r>
            <w:r w:rsidR="002042E9">
              <w:rPr>
                <w:rFonts w:ascii="Times New Roman" w:hAnsi="Times New Roman" w:cs="Times New Roman"/>
                <w:color w:val="000000"/>
                <w:sz w:val="22"/>
              </w:rPr>
              <w:t>From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EA6" w:rsidRPr="000359A1" w:rsidRDefault="009B2EA6" w:rsidP="005952C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Pair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>Loci Mismatchin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2EA6">
              <w:rPr>
                <w:rFonts w:ascii="Times New Roman" w:hAnsi="Times New Roman" w:cs="Times New Roman"/>
                <w:color w:val="000000"/>
                <w:sz w:val="22"/>
              </w:rPr>
              <w:t xml:space="preserve">Trio </w:t>
            </w:r>
            <w:r w:rsidR="002042E9" w:rsidRPr="009B2EA6">
              <w:rPr>
                <w:rFonts w:ascii="Times New Roman" w:hAnsi="Times New Roman" w:cs="Times New Roman"/>
                <w:color w:val="000000"/>
                <w:sz w:val="22"/>
              </w:rPr>
              <w:t>Loci Mismatch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2EA6" w:rsidRPr="000359A1" w:rsidRDefault="009B2EA6" w:rsidP="005952C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Trio LOD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>Scor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EA6" w:rsidRPr="000359A1" w:rsidRDefault="00F26E07" w:rsidP="005952C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o</w:t>
            </w:r>
            <w:r w:rsidR="009B2EA6"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2042E9" w:rsidRPr="000359A1">
              <w:rPr>
                <w:rFonts w:ascii="Times New Roman" w:hAnsi="Times New Roman" w:cs="Times New Roman"/>
                <w:color w:val="000000"/>
                <w:sz w:val="22"/>
              </w:rPr>
              <w:t>Confidence</w:t>
            </w:r>
          </w:p>
        </w:tc>
      </w:tr>
      <w:tr w:rsidR="0092272E" w:rsidTr="002435E6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nongji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53E+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8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2.5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1.2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364F2D" w:rsidP="0092272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9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0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8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9.8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0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364F2D" w:rsidRDefault="0092272E" w:rsidP="0092272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3.2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7.6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9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4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1.2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364F2D" w:rsidP="0092272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8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5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6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Default="0092272E" w:rsidP="0092272E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6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 (GSM4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7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7.3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1.1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GSM4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4.7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 (GSM0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3.2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364F2D" w:rsidP="0092272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Default="0092272E" w:rsidP="0092272E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0359A1" w:rsidRDefault="0092272E" w:rsidP="0092272E">
            <w:pPr>
              <w:jc w:val="left"/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</w:rPr>
              <w:t>-2.2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2.1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2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2272E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9A3FE9" w:rsidRDefault="0092272E" w:rsidP="009A3FE9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6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2272E" w:rsidRPr="00364F2D" w:rsidRDefault="0092272E" w:rsidP="0092272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 xml:space="preserve">Chengdu zoo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 (GSM0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2 (GSM05, 4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3.7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364F2D" w:rsidP="002435E6">
            <w:pPr>
              <w:widowControl/>
              <w:jc w:val="center"/>
              <w:rPr>
                <w:b/>
                <w:color w:val="000000"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 (GSM6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4.3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1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 (GSM69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6.8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9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0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3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5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2435E6" w:rsidTr="002435E6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2435E6" w:rsidRDefault="002435E6" w:rsidP="002435E6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9A3FE9" w:rsidRDefault="002435E6" w:rsidP="002435E6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3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2435E6" w:rsidRPr="00364F2D" w:rsidRDefault="002435E6" w:rsidP="002435E6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2.7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3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1.8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5.3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364F2D" w:rsidP="00FD3F81">
            <w:pPr>
              <w:jc w:val="center"/>
              <w:rPr>
                <w:b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8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2.0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2.6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4.5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A3FE9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-1.7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1.4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364F2D" w:rsidP="00FD3F8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2.6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1.7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2.6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3.6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1.2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2.9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2.4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D3F81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D3F81" w:rsidRDefault="00FD3F81" w:rsidP="00FD3F81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9F0652" w:rsidRDefault="00FD3F81" w:rsidP="00FD3F81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-3.1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FD3F81" w:rsidRPr="00364F2D" w:rsidRDefault="00FD3F81" w:rsidP="00FD3F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6.08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2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1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4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2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4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2.8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4F2D">
              <w:rPr>
                <w:rFonts w:ascii="Times New Roman" w:hAnsi="Times New Roman" w:cs="Times New Roman"/>
                <w:b/>
                <w:color w:val="000000"/>
                <w:sz w:val="24"/>
                <w:highlight w:val="lightGray"/>
              </w:rPr>
              <w:t>*</w:t>
            </w: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F21A70" w:rsidRDefault="00B93132" w:rsidP="00B93132">
            <w:r w:rsidRPr="00F21A70">
              <w:t>-1.6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93132" w:rsidRPr="009F0652" w:rsidTr="007A4C2D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Default="00B93132" w:rsidP="00B93132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G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132" w:rsidRPr="00273C30" w:rsidRDefault="00B93132" w:rsidP="00B931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Pr="00F21A70" w:rsidRDefault="00B93132" w:rsidP="00B93132">
            <w:r w:rsidRPr="00F21A70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Default="00B93132" w:rsidP="00B93132">
            <w:r w:rsidRPr="00F21A70">
              <w:t>-1.11E+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3132" w:rsidRPr="00364F2D" w:rsidRDefault="00B93132" w:rsidP="00B9313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E145CE" w:rsidRPr="007A4C2D" w:rsidRDefault="00F26E07" w:rsidP="005952C9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bCs/>
        </w:rPr>
        <w:lastRenderedPageBreak/>
        <w:t>Trio</w:t>
      </w:r>
      <w:r w:rsidR="007A4C2D" w:rsidRPr="007A4C2D">
        <w:rPr>
          <w:rFonts w:ascii="Times New Roman" w:eastAsia="仿宋" w:hAnsi="Times New Roman" w:cs="Times New Roman"/>
          <w:bCs/>
        </w:rPr>
        <w:t xml:space="preserve"> confidence</w:t>
      </w:r>
      <w:r w:rsidR="007A4C2D" w:rsidRPr="007A4C2D">
        <w:rPr>
          <w:rFonts w:ascii="Times New Roman" w:eastAsia="仿宋" w:hAnsi="Times New Roman" w:cs="Times New Roman"/>
        </w:rPr>
        <w:t>: * for strict confidence</w:t>
      </w:r>
      <w:r w:rsidR="007A4C2D">
        <w:rPr>
          <w:rFonts w:ascii="Times New Roman" w:eastAsia="仿宋" w:hAnsi="Times New Roman" w:cs="Times New Roman"/>
        </w:rPr>
        <w:t>, + for relaxed confidence, and -</w:t>
      </w:r>
      <w:r w:rsidR="007A4C2D" w:rsidRPr="007A4C2D">
        <w:rPr>
          <w:rFonts w:ascii="Times New Roman" w:eastAsia="仿宋" w:hAnsi="Times New Roman" w:cs="Times New Roman"/>
        </w:rPr>
        <w:t xml:space="preserve"> for a most likely candidate parent</w:t>
      </w:r>
      <w:r w:rsidR="007A4C2D">
        <w:rPr>
          <w:rFonts w:ascii="Times New Roman" w:eastAsia="仿宋" w:hAnsi="Times New Roman" w:cs="Times New Roman"/>
        </w:rPr>
        <w:t xml:space="preserve"> </w:t>
      </w:r>
      <w:r w:rsidR="007A4C2D" w:rsidRPr="007A4C2D">
        <w:rPr>
          <w:rFonts w:ascii="Times New Roman" w:eastAsia="仿宋" w:hAnsi="Times New Roman" w:cs="Times New Roman"/>
        </w:rPr>
        <w:t>not assigned parentage</w:t>
      </w:r>
      <w:r w:rsidR="007A4C2D">
        <w:rPr>
          <w:rFonts w:ascii="Times New Roman" w:eastAsia="仿宋" w:hAnsi="Times New Roman" w:cs="Times New Roman"/>
        </w:rPr>
        <w:t>.</w:t>
      </w:r>
    </w:p>
    <w:p w:rsidR="001612FB" w:rsidRDefault="001612FB" w:rsidP="005952C9">
      <w:pPr>
        <w:jc w:val="left"/>
        <w:rPr>
          <w:rFonts w:ascii="Times New Roman" w:hAnsi="Times New Roman" w:cs="Times New Roman"/>
        </w:rPr>
      </w:pPr>
    </w:p>
    <w:p w:rsidR="00B47851" w:rsidRDefault="00B47851" w:rsidP="005952C9">
      <w:pPr>
        <w:jc w:val="left"/>
        <w:rPr>
          <w:rFonts w:ascii="Times New Roman" w:hAnsi="Times New Roman" w:cs="Times New Roman"/>
        </w:rPr>
      </w:pPr>
    </w:p>
    <w:p w:rsidR="00341087" w:rsidRDefault="00341087" w:rsidP="005952C9">
      <w:pPr>
        <w:jc w:val="left"/>
        <w:rPr>
          <w:rFonts w:ascii="Times New Roman" w:hAnsi="Times New Roman" w:cs="Times New Roman"/>
        </w:rPr>
      </w:pPr>
    </w:p>
    <w:p w:rsidR="00B47851" w:rsidRDefault="00B47851" w:rsidP="00B47851">
      <w:pPr>
        <w:jc w:val="center"/>
        <w:rPr>
          <w:rFonts w:ascii="Times New Roman" w:hAnsi="Times New Roman" w:cs="Times New Roman"/>
          <w:sz w:val="24"/>
          <w:szCs w:val="24"/>
        </w:rPr>
      </w:pPr>
      <w:r w:rsidRPr="007F46E4">
        <w:rPr>
          <w:rFonts w:ascii="Times New Roman" w:hAnsi="Times New Roman" w:cs="Times New Roman"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F46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ternity test with 14 loci.</w:t>
      </w:r>
    </w:p>
    <w:tbl>
      <w:tblPr>
        <w:tblStyle w:val="a3"/>
        <w:tblW w:w="15591" w:type="dxa"/>
        <w:tblLook w:val="04A0" w:firstRow="1" w:lastRow="0" w:firstColumn="1" w:lastColumn="0" w:noHBand="0" w:noVBand="1"/>
      </w:tblPr>
      <w:tblGrid>
        <w:gridCol w:w="1367"/>
        <w:gridCol w:w="1252"/>
        <w:gridCol w:w="1200"/>
        <w:gridCol w:w="1647"/>
        <w:gridCol w:w="1392"/>
        <w:gridCol w:w="1238"/>
        <w:gridCol w:w="2115"/>
        <w:gridCol w:w="1609"/>
        <w:gridCol w:w="1378"/>
        <w:gridCol w:w="1124"/>
        <w:gridCol w:w="1269"/>
      </w:tblGrid>
      <w:tr w:rsidR="00B47851" w:rsidTr="00BC2CEE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Offspring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Loci Typ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Mother I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Father I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851" w:rsidRPr="000359A1" w:rsidRDefault="00B47851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2EA6">
              <w:rPr>
                <w:rFonts w:ascii="Times New Roman" w:hAnsi="Times New Roman" w:cs="Times New Roman"/>
                <w:color w:val="000000"/>
                <w:sz w:val="22"/>
              </w:rPr>
              <w:t>Trio Loci Mismatch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7851" w:rsidRPr="000359A1" w:rsidRDefault="00B47851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Trio LOD Scor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851" w:rsidRPr="000359A1" w:rsidRDefault="00B47851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o</w:t>
            </w: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 Confidence</w:t>
            </w:r>
          </w:p>
        </w:tc>
      </w:tr>
      <w:tr w:rsidR="00D3167D" w:rsidTr="00BC2CEE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nongji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50E+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widowControl/>
              <w:jc w:val="center"/>
              <w:rPr>
                <w:b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9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.8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.2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9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0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8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0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0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4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22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9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1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.1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1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3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3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2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 (GSM4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3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0359A1" w:rsidRDefault="00D3167D" w:rsidP="00D3167D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4.0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0359A1" w:rsidRDefault="00D3167D" w:rsidP="00D3167D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0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0359A1" w:rsidRDefault="00D3167D" w:rsidP="00D3167D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5.0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0359A1" w:rsidRDefault="00D3167D" w:rsidP="00D3167D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.9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0359A1" w:rsidRDefault="00D3167D" w:rsidP="00D3167D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0359A1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9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7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3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6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 xml:space="preserve">Chengdu zoo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 (GSM0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3.4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4.7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1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7.1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8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0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3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5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3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4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0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.9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.7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9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7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2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3.3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A3FE9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8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1.2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D3167D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2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1.3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2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3.1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8.7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5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6C45E2" w:rsidRDefault="00D3167D" w:rsidP="00D3167D">
            <w:r w:rsidRPr="006C45E2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-2.0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D3167D" w:rsidRPr="009F0652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9F0652" w:rsidRDefault="00D3167D" w:rsidP="00D31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6C45E2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3167D" w:rsidRPr="00491F55" w:rsidRDefault="00D3167D" w:rsidP="00D3167D">
            <w:r w:rsidRPr="00491F55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3167D" w:rsidRDefault="00D3167D" w:rsidP="00D3167D">
            <w:r w:rsidRPr="00491F55">
              <w:t>-2.7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167D" w:rsidRPr="00D3167D" w:rsidRDefault="00D3167D" w:rsidP="00D316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8.67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8.3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7.6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1.0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9.0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-1.0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2.5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AD502A" w:rsidRDefault="008358BA" w:rsidP="008358BA">
            <w:r w:rsidRPr="00AD502A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626CB9" w:rsidRDefault="008358BA" w:rsidP="008358BA">
            <w:r w:rsidRPr="00626CB9">
              <w:t>2.3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358BA" w:rsidRPr="009F0652" w:rsidTr="00494171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Default="008358BA" w:rsidP="008358BA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Default="008358BA" w:rsidP="008358BA">
            <w:r w:rsidRPr="00786683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G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Pr="00273C30" w:rsidRDefault="008358BA" w:rsidP="008358BA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Default="008358BA" w:rsidP="008358BA">
            <w:r w:rsidRPr="00AD502A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Pr="00626CB9" w:rsidRDefault="008358BA" w:rsidP="008358BA">
            <w:r w:rsidRPr="00626CB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Default="008358BA" w:rsidP="008358BA">
            <w:r w:rsidRPr="00626CB9">
              <w:t>-7.36E+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58BA" w:rsidRPr="00364F2D" w:rsidRDefault="008358BA" w:rsidP="008358B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B47851" w:rsidRPr="00B47851" w:rsidRDefault="00B47851" w:rsidP="005952C9">
      <w:pPr>
        <w:jc w:val="left"/>
        <w:rPr>
          <w:rFonts w:ascii="Times New Roman" w:hAnsi="Times New Roman" w:cs="Times New Roman"/>
        </w:rPr>
      </w:pPr>
    </w:p>
    <w:p w:rsidR="00B47851" w:rsidRPr="007A4C2D" w:rsidRDefault="00B47851" w:rsidP="00B47851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bCs/>
        </w:rPr>
        <w:t>Trio</w:t>
      </w:r>
      <w:r w:rsidRPr="007A4C2D">
        <w:rPr>
          <w:rFonts w:ascii="Times New Roman" w:eastAsia="仿宋" w:hAnsi="Times New Roman" w:cs="Times New Roman"/>
          <w:bCs/>
        </w:rPr>
        <w:t xml:space="preserve"> confidence</w:t>
      </w:r>
      <w:r w:rsidRPr="007A4C2D">
        <w:rPr>
          <w:rFonts w:ascii="Times New Roman" w:eastAsia="仿宋" w:hAnsi="Times New Roman" w:cs="Times New Roman"/>
        </w:rPr>
        <w:t>: * for strict confidence</w:t>
      </w:r>
      <w:r>
        <w:rPr>
          <w:rFonts w:ascii="Times New Roman" w:eastAsia="仿宋" w:hAnsi="Times New Roman" w:cs="Times New Roman"/>
        </w:rPr>
        <w:t>, + for relaxed confidence, and -</w:t>
      </w:r>
      <w:r w:rsidRPr="007A4C2D">
        <w:rPr>
          <w:rFonts w:ascii="Times New Roman" w:eastAsia="仿宋" w:hAnsi="Times New Roman" w:cs="Times New Roman"/>
        </w:rPr>
        <w:t xml:space="preserve"> for a most likely candidate parent</w:t>
      </w:r>
      <w:r>
        <w:rPr>
          <w:rFonts w:ascii="Times New Roman" w:eastAsia="仿宋" w:hAnsi="Times New Roman" w:cs="Times New Roman"/>
        </w:rPr>
        <w:t xml:space="preserve"> </w:t>
      </w:r>
      <w:r w:rsidRPr="007A4C2D">
        <w:rPr>
          <w:rFonts w:ascii="Times New Roman" w:eastAsia="仿宋" w:hAnsi="Times New Roman" w:cs="Times New Roman"/>
        </w:rPr>
        <w:t>not assigned parentage</w:t>
      </w:r>
      <w:r>
        <w:rPr>
          <w:rFonts w:ascii="Times New Roman" w:eastAsia="仿宋" w:hAnsi="Times New Roman" w:cs="Times New Roman"/>
        </w:rPr>
        <w:t>.</w:t>
      </w:r>
    </w:p>
    <w:p w:rsidR="00B47851" w:rsidRDefault="00B47851" w:rsidP="005952C9">
      <w:pPr>
        <w:jc w:val="left"/>
        <w:rPr>
          <w:rFonts w:ascii="Times New Roman" w:hAnsi="Times New Roman" w:cs="Times New Roman"/>
        </w:rPr>
      </w:pPr>
    </w:p>
    <w:p w:rsidR="002B477D" w:rsidRDefault="002B477D" w:rsidP="005952C9">
      <w:pPr>
        <w:jc w:val="left"/>
        <w:rPr>
          <w:rFonts w:ascii="Times New Roman" w:hAnsi="Times New Roman" w:cs="Times New Roman"/>
        </w:rPr>
      </w:pPr>
    </w:p>
    <w:p w:rsidR="002B477D" w:rsidRDefault="002B477D" w:rsidP="005952C9">
      <w:pPr>
        <w:jc w:val="left"/>
        <w:rPr>
          <w:rFonts w:ascii="Times New Roman" w:hAnsi="Times New Roman" w:cs="Times New Roman"/>
        </w:rPr>
      </w:pPr>
    </w:p>
    <w:p w:rsidR="002B477D" w:rsidRPr="00B47851" w:rsidRDefault="002B477D" w:rsidP="005952C9">
      <w:pPr>
        <w:jc w:val="left"/>
        <w:rPr>
          <w:rFonts w:ascii="Times New Roman" w:hAnsi="Times New Roman" w:cs="Times New Roman"/>
        </w:rPr>
      </w:pPr>
    </w:p>
    <w:p w:rsidR="00D24E32" w:rsidRDefault="00D24E32" w:rsidP="00D24E32">
      <w:pPr>
        <w:jc w:val="center"/>
        <w:rPr>
          <w:rFonts w:ascii="Times New Roman" w:hAnsi="Times New Roman" w:cs="Times New Roman"/>
          <w:sz w:val="24"/>
          <w:szCs w:val="24"/>
        </w:rPr>
      </w:pPr>
      <w:r w:rsidRPr="007F46E4">
        <w:rPr>
          <w:rFonts w:ascii="Times New Roman" w:hAnsi="Times New Roman" w:cs="Times New Roman"/>
          <w:sz w:val="24"/>
          <w:szCs w:val="24"/>
        </w:rPr>
        <w:t>Supplementary Table 4</w:t>
      </w:r>
      <w:r w:rsidR="00885D9D">
        <w:rPr>
          <w:rFonts w:ascii="Times New Roman" w:hAnsi="Times New Roman" w:cs="Times New Roman"/>
          <w:sz w:val="24"/>
          <w:szCs w:val="24"/>
        </w:rPr>
        <w:t>c</w:t>
      </w:r>
      <w:r w:rsidRPr="007F46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ternity test with 13 loci.</w:t>
      </w:r>
    </w:p>
    <w:tbl>
      <w:tblPr>
        <w:tblStyle w:val="a3"/>
        <w:tblW w:w="15591" w:type="dxa"/>
        <w:tblLook w:val="04A0" w:firstRow="1" w:lastRow="0" w:firstColumn="1" w:lastColumn="0" w:noHBand="0" w:noVBand="1"/>
      </w:tblPr>
      <w:tblGrid>
        <w:gridCol w:w="1367"/>
        <w:gridCol w:w="1252"/>
        <w:gridCol w:w="1200"/>
        <w:gridCol w:w="1647"/>
        <w:gridCol w:w="1392"/>
        <w:gridCol w:w="1238"/>
        <w:gridCol w:w="2115"/>
        <w:gridCol w:w="1609"/>
        <w:gridCol w:w="1378"/>
        <w:gridCol w:w="1124"/>
        <w:gridCol w:w="1269"/>
      </w:tblGrid>
      <w:tr w:rsidR="00D24E32" w:rsidTr="00461B22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Offspring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Loci Typ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Mother I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Father I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2" w:rsidRPr="000359A1" w:rsidRDefault="00D24E3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2EA6">
              <w:rPr>
                <w:rFonts w:ascii="Times New Roman" w:hAnsi="Times New Roman" w:cs="Times New Roman"/>
                <w:color w:val="000000"/>
                <w:sz w:val="22"/>
              </w:rPr>
              <w:t>Trio Loci Mismatch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4E32" w:rsidRPr="000359A1" w:rsidRDefault="00D24E3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Trio LOD Scor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4E32" w:rsidRPr="000359A1" w:rsidRDefault="00D24E3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o</w:t>
            </w: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 Confidence</w:t>
            </w:r>
          </w:p>
        </w:tc>
      </w:tr>
      <w:tr w:rsidR="00461B22" w:rsidTr="00461B22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nongji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63E+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widowControl/>
              <w:jc w:val="center"/>
              <w:rPr>
                <w:b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5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.5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.1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6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1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4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0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7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0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9.85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6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1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.0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1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3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3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3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 (GSM4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4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0359A1" w:rsidRDefault="00461B22" w:rsidP="00461B22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32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0359A1" w:rsidRDefault="00461B22" w:rsidP="00461B22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1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0359A1" w:rsidRDefault="00461B22" w:rsidP="00461B22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4.9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0359A1" w:rsidRDefault="00461B22" w:rsidP="00461B22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.8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0359A1" w:rsidRDefault="00461B22" w:rsidP="00461B22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0359A1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9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3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3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2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 xml:space="preserve">Chengdu zoo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.1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2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6.8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3.2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5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6.5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9.7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1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0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0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1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885D9D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85D9D" w:rsidRDefault="00885D9D" w:rsidP="00885D9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85D9D" w:rsidRDefault="00885D9D" w:rsidP="00885D9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5A7DBD" w:rsidRDefault="00885D9D" w:rsidP="00885D9D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53829" w:rsidRDefault="00885D9D" w:rsidP="00885D9D">
            <w:r w:rsidRPr="0095382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53829" w:rsidRDefault="00885D9D" w:rsidP="00885D9D">
            <w:r w:rsidRPr="00953829">
              <w:t>5.4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Default="00885D9D" w:rsidP="00885D9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  <w:r>
              <w:rPr>
                <w:color w:val="000000"/>
                <w:sz w:val="22"/>
              </w:rPr>
              <w:t xml:space="preserve"> (error)</w:t>
            </w:r>
          </w:p>
        </w:tc>
      </w:tr>
      <w:tr w:rsidR="00885D9D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85D9D" w:rsidRDefault="00885D9D" w:rsidP="00885D9D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85D9D" w:rsidRDefault="00885D9D" w:rsidP="00885D9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Pr="009A3FE9" w:rsidRDefault="00885D9D" w:rsidP="00885D9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5A7DBD" w:rsidRDefault="00885D9D" w:rsidP="00885D9D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53829" w:rsidRDefault="00885D9D" w:rsidP="00885D9D">
            <w:r w:rsidRPr="0095382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885D9D" w:rsidRPr="00953829" w:rsidRDefault="00885D9D" w:rsidP="00885D9D">
            <w:r w:rsidRPr="00953829">
              <w:t>4.7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5D9D" w:rsidRDefault="00DB4A8B" w:rsidP="002B477D">
            <w:pPr>
              <w:jc w:val="center"/>
              <w:rPr>
                <w:color w:val="000000"/>
                <w:sz w:val="22"/>
              </w:rPr>
            </w:pPr>
            <w:r w:rsidRPr="00BC2CEE"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R F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9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7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3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3.3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A3FE9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9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1.1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  <w:highlight w:val="darkGray"/>
              </w:rPr>
            </w:pPr>
            <w:r w:rsidRPr="00461B2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9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b/>
                <w:color w:val="000000"/>
                <w:sz w:val="22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1.4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3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8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9.3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1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5A7DBD" w:rsidRDefault="00461B22" w:rsidP="00461B22">
            <w:r w:rsidRPr="005A7DBD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-2.1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461B2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9F0652" w:rsidRDefault="00461B22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5A7DBD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61B22" w:rsidRPr="00953829" w:rsidRDefault="00461B22" w:rsidP="00461B22">
            <w:r w:rsidRPr="00953829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61B22" w:rsidRDefault="00461B22" w:rsidP="00461B22">
            <w:r w:rsidRPr="00953829">
              <w:t>-2.3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B22" w:rsidRPr="00461B22" w:rsidRDefault="00461B22" w:rsidP="00461B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1.1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widowControl/>
              <w:jc w:val="center"/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8.6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7.9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1.0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9.3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color w:val="000000"/>
                <w:sz w:val="22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-1.0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2.2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D66CA3" w:rsidRDefault="0093567D" w:rsidP="0093567D">
            <w:r w:rsidRPr="00D66CA3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93567D" w:rsidRPr="00A62758" w:rsidRDefault="0093567D" w:rsidP="0093567D">
            <w:r w:rsidRPr="00A62758">
              <w:t>2.1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67D" w:rsidRPr="009F0652" w:rsidTr="00461B22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Default="0093567D" w:rsidP="0093567D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Default="0093567D" w:rsidP="0093567D">
            <w:r w:rsidRPr="009B0FBD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G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Pr="00273C30" w:rsidRDefault="0093567D" w:rsidP="0093567D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Default="0093567D" w:rsidP="0093567D">
            <w:r w:rsidRPr="00D66CA3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Pr="00A62758" w:rsidRDefault="0093567D" w:rsidP="0093567D">
            <w:r w:rsidRPr="00A62758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567D" w:rsidRDefault="0093567D" w:rsidP="0093567D">
            <w:r w:rsidRPr="00A62758">
              <w:t>-7.64E+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567D" w:rsidRDefault="0093567D" w:rsidP="009356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24E32" w:rsidRDefault="00D24E32" w:rsidP="00D24E3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24E32" w:rsidRDefault="00D24E32" w:rsidP="00D24E32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bCs/>
        </w:rPr>
        <w:t>Trio</w:t>
      </w:r>
      <w:r w:rsidRPr="007A4C2D">
        <w:rPr>
          <w:rFonts w:ascii="Times New Roman" w:eastAsia="仿宋" w:hAnsi="Times New Roman" w:cs="Times New Roman"/>
          <w:bCs/>
        </w:rPr>
        <w:t xml:space="preserve"> confidence</w:t>
      </w:r>
      <w:r w:rsidRPr="007A4C2D">
        <w:rPr>
          <w:rFonts w:ascii="Times New Roman" w:eastAsia="仿宋" w:hAnsi="Times New Roman" w:cs="Times New Roman"/>
        </w:rPr>
        <w:t>: * for strict confidence</w:t>
      </w:r>
      <w:r>
        <w:rPr>
          <w:rFonts w:ascii="Times New Roman" w:eastAsia="仿宋" w:hAnsi="Times New Roman" w:cs="Times New Roman"/>
        </w:rPr>
        <w:t>, + for relaxed confidence, and -</w:t>
      </w:r>
      <w:r w:rsidRPr="007A4C2D">
        <w:rPr>
          <w:rFonts w:ascii="Times New Roman" w:eastAsia="仿宋" w:hAnsi="Times New Roman" w:cs="Times New Roman"/>
        </w:rPr>
        <w:t xml:space="preserve"> for a most likely candidate parent</w:t>
      </w:r>
      <w:r>
        <w:rPr>
          <w:rFonts w:ascii="Times New Roman" w:eastAsia="仿宋" w:hAnsi="Times New Roman" w:cs="Times New Roman"/>
        </w:rPr>
        <w:t xml:space="preserve"> </w:t>
      </w:r>
      <w:r w:rsidRPr="007A4C2D">
        <w:rPr>
          <w:rFonts w:ascii="Times New Roman" w:eastAsia="仿宋" w:hAnsi="Times New Roman" w:cs="Times New Roman"/>
        </w:rPr>
        <w:t>not assigned parentage</w:t>
      </w:r>
      <w:r>
        <w:rPr>
          <w:rFonts w:ascii="Times New Roman" w:eastAsia="仿宋" w:hAnsi="Times New Roman" w:cs="Times New Roman"/>
        </w:rPr>
        <w:t>.</w:t>
      </w:r>
    </w:p>
    <w:p w:rsidR="002B477D" w:rsidRPr="007A4C2D" w:rsidRDefault="002B477D" w:rsidP="00D24E32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</w:rPr>
        <w:t>R F= Recorded Father</w:t>
      </w:r>
    </w:p>
    <w:p w:rsidR="00364F2D" w:rsidRPr="00D24E32" w:rsidRDefault="00364F2D" w:rsidP="005952C9">
      <w:pPr>
        <w:jc w:val="left"/>
        <w:rPr>
          <w:rFonts w:ascii="Times New Roman" w:hAnsi="Times New Roman" w:cs="Times New Roman"/>
        </w:rPr>
      </w:pPr>
    </w:p>
    <w:p w:rsidR="00364F2D" w:rsidRPr="007F46E4" w:rsidRDefault="00364F2D" w:rsidP="005952C9">
      <w:pPr>
        <w:jc w:val="left"/>
        <w:rPr>
          <w:rFonts w:ascii="Times New Roman" w:hAnsi="Times New Roman" w:cs="Times New Roman"/>
        </w:rPr>
      </w:pPr>
    </w:p>
    <w:p w:rsidR="00F26E07" w:rsidRDefault="00664675" w:rsidP="00F26E07">
      <w:pPr>
        <w:jc w:val="center"/>
        <w:rPr>
          <w:rFonts w:ascii="Times New Roman" w:hAnsi="Times New Roman" w:cs="Times New Roman"/>
          <w:sz w:val="24"/>
          <w:szCs w:val="24"/>
        </w:rPr>
      </w:pPr>
      <w:r w:rsidRPr="007F46E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D37B9" w:rsidRPr="007F46E4">
        <w:rPr>
          <w:rFonts w:ascii="Times New Roman" w:hAnsi="Times New Roman" w:cs="Times New Roman"/>
          <w:sz w:val="24"/>
          <w:szCs w:val="24"/>
        </w:rPr>
        <w:t>4</w:t>
      </w:r>
      <w:r w:rsidR="00CF2729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1612FB" w:rsidRPr="007F46E4">
        <w:rPr>
          <w:rFonts w:ascii="Times New Roman" w:hAnsi="Times New Roman" w:cs="Times New Roman"/>
          <w:sz w:val="24"/>
          <w:szCs w:val="24"/>
        </w:rPr>
        <w:t xml:space="preserve">. </w:t>
      </w:r>
      <w:r w:rsidR="00F26E07">
        <w:rPr>
          <w:rFonts w:ascii="Times New Roman" w:hAnsi="Times New Roman" w:cs="Times New Roman"/>
          <w:sz w:val="24"/>
          <w:szCs w:val="24"/>
        </w:rPr>
        <w:t>Paternity test with 1</w:t>
      </w:r>
      <w:r w:rsidR="00D24E32">
        <w:rPr>
          <w:rFonts w:ascii="Times New Roman" w:hAnsi="Times New Roman" w:cs="Times New Roman"/>
          <w:sz w:val="24"/>
          <w:szCs w:val="24"/>
        </w:rPr>
        <w:t>2</w:t>
      </w:r>
      <w:r w:rsidR="00F26E07">
        <w:rPr>
          <w:rFonts w:ascii="Times New Roman" w:hAnsi="Times New Roman" w:cs="Times New Roman"/>
          <w:sz w:val="24"/>
          <w:szCs w:val="24"/>
        </w:rPr>
        <w:t xml:space="preserve"> loci.</w:t>
      </w:r>
    </w:p>
    <w:tbl>
      <w:tblPr>
        <w:tblStyle w:val="a3"/>
        <w:tblW w:w="15591" w:type="dxa"/>
        <w:tblLook w:val="04A0" w:firstRow="1" w:lastRow="0" w:firstColumn="1" w:lastColumn="0" w:noHBand="0" w:noVBand="1"/>
      </w:tblPr>
      <w:tblGrid>
        <w:gridCol w:w="1367"/>
        <w:gridCol w:w="1252"/>
        <w:gridCol w:w="1200"/>
        <w:gridCol w:w="1647"/>
        <w:gridCol w:w="1392"/>
        <w:gridCol w:w="1238"/>
        <w:gridCol w:w="2115"/>
        <w:gridCol w:w="1609"/>
        <w:gridCol w:w="1378"/>
        <w:gridCol w:w="1124"/>
        <w:gridCol w:w="1269"/>
      </w:tblGrid>
      <w:tr w:rsidR="00F26E07" w:rsidTr="00461B22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Offspring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Loci Typ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Mother I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Father I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6E07" w:rsidRPr="000359A1" w:rsidRDefault="00F26E07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2EA6">
              <w:rPr>
                <w:rFonts w:ascii="Times New Roman" w:hAnsi="Times New Roman" w:cs="Times New Roman"/>
                <w:color w:val="000000"/>
                <w:sz w:val="22"/>
              </w:rPr>
              <w:t>Trio Loci Mismatch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6E07" w:rsidRPr="000359A1" w:rsidRDefault="00F26E07" w:rsidP="00461B2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Trio LOD Scor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6E07" w:rsidRPr="000359A1" w:rsidRDefault="00F26E07" w:rsidP="00461B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o</w:t>
            </w: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 Confidence</w:t>
            </w:r>
          </w:p>
        </w:tc>
      </w:tr>
      <w:tr w:rsidR="00D24E32" w:rsidTr="00461B22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nongji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29E+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widowControl/>
              <w:jc w:val="center"/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7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.9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1.0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D24E32" w:rsidRDefault="00D24E32" w:rsidP="00D24E32">
            <w:pPr>
              <w:jc w:val="center"/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D24E32">
              <w:rPr>
                <w:rFonts w:hint="eastAsia"/>
                <w:b/>
                <w:color w:val="000000"/>
                <w:sz w:val="22"/>
                <w:highlight w:val="darkGray"/>
              </w:rPr>
              <w:t>-</w:t>
            </w: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2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color w:val="000000"/>
                <w:sz w:val="22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7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6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2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A0730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/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8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7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.7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2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7.8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8.0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7.6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color w:val="000000"/>
                <w:sz w:val="22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0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0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23F44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0359A1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4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1.9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0359A1" w:rsidRDefault="00494171" w:rsidP="00494171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4.4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0359A1" w:rsidRDefault="00494171" w:rsidP="00494171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6.8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0359A1" w:rsidRDefault="00494171" w:rsidP="00494171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3.72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0359A1" w:rsidRDefault="00494171" w:rsidP="00494171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9.5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0359A1" w:rsidRDefault="00494171" w:rsidP="00494171">
            <w:pPr>
              <w:rPr>
                <w:rFonts w:ascii="Times New Roman" w:hAnsi="Times New Roman" w:cs="Times New Roman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0359A1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1.4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color w:val="000000"/>
                <w:sz w:val="22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8.7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9.1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171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494171" w:rsidRDefault="00494171" w:rsidP="00494171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Pr="009A3FE9" w:rsidRDefault="00494171" w:rsidP="0049417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FA2DBC" w:rsidRDefault="00494171" w:rsidP="00494171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494171" w:rsidRPr="00177026" w:rsidRDefault="00494171" w:rsidP="00494171">
            <w:r w:rsidRPr="00177026">
              <w:t>-9.6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71" w:rsidRDefault="00494171" w:rsidP="00494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 xml:space="preserve">Chengdu zoo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.8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6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color w:val="000000"/>
                <w:sz w:val="22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3.18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4.0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1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8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1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2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50BE4">
              <w:rPr>
                <w:rFonts w:ascii="Times New Roman" w:hAnsi="Times New Roman" w:cs="Times New Roman"/>
                <w:color w:val="000000"/>
                <w:sz w:val="22"/>
              </w:rPr>
              <w:t>Z1</w:t>
            </w:r>
            <w:r w:rsidRPr="00E50BE4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1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  <w:r w:rsidRPr="009A3FE9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6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7.5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.7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885D9D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  <w:r>
              <w:rPr>
                <w:color w:val="000000"/>
                <w:sz w:val="22"/>
              </w:rPr>
              <w:t xml:space="preserve"> (</w:t>
            </w:r>
            <w:r w:rsidR="00885D9D">
              <w:rPr>
                <w:color w:val="000000"/>
                <w:sz w:val="22"/>
              </w:rPr>
              <w:t>error</w:t>
            </w:r>
            <w:r>
              <w:rPr>
                <w:color w:val="000000"/>
                <w:sz w:val="22"/>
              </w:rPr>
              <w:t>)</w:t>
            </w: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.0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2B477D" w:rsidP="00D24E32">
            <w:pPr>
              <w:jc w:val="center"/>
              <w:rPr>
                <w:color w:val="000000"/>
                <w:sz w:val="22"/>
              </w:rPr>
            </w:pPr>
            <w:r w:rsidRPr="00BC2CEE"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R F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5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3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9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2.5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E7185C">
              <w:rPr>
                <w:rFonts w:ascii="Times New Roman" w:hAnsi="Times New Roman" w:cs="Times New Roman"/>
                <w:color w:val="000000"/>
                <w:sz w:val="22"/>
              </w:rPr>
              <w:t>Y1</w:t>
            </w:r>
            <w:r w:rsidRPr="00E7185C">
              <w:rPr>
                <w:rFonts w:ascii="Times New Roman" w:hAnsi="Times New Roman" w:cs="Times New Roman" w:hint="eastAsia"/>
                <w:color w:val="000000"/>
                <w:sz w:val="22"/>
              </w:rPr>
              <w:t>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A3FE9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A3FE9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5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  <w:r w:rsidRPr="009F0652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1.0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24E32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5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color w:val="000000"/>
                <w:sz w:val="22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5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9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2.4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0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8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FA2DBC" w:rsidRDefault="00D24E32" w:rsidP="00D24E32">
            <w:r w:rsidRPr="00FA2DBC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-1.7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4E32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67791D">
              <w:rPr>
                <w:rFonts w:ascii="Times New Roman" w:hAnsi="Times New Roman" w:cs="Times New Roman"/>
                <w:color w:val="000000"/>
                <w:sz w:val="22"/>
              </w:rPr>
              <w:t>H3</w:t>
            </w:r>
            <w:r w:rsidRPr="0067791D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Pr="009F0652" w:rsidRDefault="00D24E32" w:rsidP="00D24E3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F0652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FA2DBC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D24E32" w:rsidRPr="00177026" w:rsidRDefault="00D24E32" w:rsidP="00D24E32">
            <w:r w:rsidRPr="00177026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D24E32" w:rsidRDefault="00D24E32" w:rsidP="00D24E32">
            <w:r w:rsidRPr="00177026">
              <w:t>-2.0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E32" w:rsidRDefault="00D24E32" w:rsidP="00D24E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1.6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widowControl/>
              <w:jc w:val="center"/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9.1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8.4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1.1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9.8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color w:val="000000"/>
                <w:sz w:val="22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-1.0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1.7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CEE"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R F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4D6DBA" w:rsidRDefault="00F21D88" w:rsidP="00F21D88">
            <w:r w:rsidRPr="004D6DBA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F21D88" w:rsidRPr="005213A9" w:rsidRDefault="00F21D88" w:rsidP="00F21D88">
            <w:r w:rsidRPr="005213A9">
              <w:t>5.8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  <w:r w:rsidRPr="00BC2CEE">
              <w:rPr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error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F21D88" w:rsidRPr="009F0652" w:rsidTr="00461B22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Default="00F21D88" w:rsidP="00F21D88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Default="00F21D88" w:rsidP="00F21D88">
            <w:r w:rsidRPr="00DB7F97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G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Pr="00273C30" w:rsidRDefault="00F21D88" w:rsidP="00F21D88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Default="00F21D88" w:rsidP="00F21D88">
            <w:r w:rsidRPr="004D6DBA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Pr="005213A9" w:rsidRDefault="00F21D88" w:rsidP="00F21D88">
            <w:r w:rsidRPr="005213A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1D88" w:rsidRDefault="00F21D88" w:rsidP="00F21D88">
            <w:r w:rsidRPr="005213A9">
              <w:t>-7.47E+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D88" w:rsidRDefault="00F21D88" w:rsidP="00F21D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6E07" w:rsidRDefault="00F26E07" w:rsidP="00F26E07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bCs/>
        </w:rPr>
        <w:t>Trio</w:t>
      </w:r>
      <w:r w:rsidRPr="007A4C2D">
        <w:rPr>
          <w:rFonts w:ascii="Times New Roman" w:eastAsia="仿宋" w:hAnsi="Times New Roman" w:cs="Times New Roman"/>
          <w:bCs/>
        </w:rPr>
        <w:t xml:space="preserve"> confidence</w:t>
      </w:r>
      <w:r w:rsidRPr="007A4C2D">
        <w:rPr>
          <w:rFonts w:ascii="Times New Roman" w:eastAsia="仿宋" w:hAnsi="Times New Roman" w:cs="Times New Roman"/>
        </w:rPr>
        <w:t>: * for strict confidence</w:t>
      </w:r>
      <w:r>
        <w:rPr>
          <w:rFonts w:ascii="Times New Roman" w:eastAsia="仿宋" w:hAnsi="Times New Roman" w:cs="Times New Roman"/>
        </w:rPr>
        <w:t>, + for relaxed confidence, and -</w:t>
      </w:r>
      <w:r w:rsidRPr="007A4C2D">
        <w:rPr>
          <w:rFonts w:ascii="Times New Roman" w:eastAsia="仿宋" w:hAnsi="Times New Roman" w:cs="Times New Roman"/>
        </w:rPr>
        <w:t xml:space="preserve"> for a most likely candidate parent</w:t>
      </w:r>
      <w:r>
        <w:rPr>
          <w:rFonts w:ascii="Times New Roman" w:eastAsia="仿宋" w:hAnsi="Times New Roman" w:cs="Times New Roman"/>
        </w:rPr>
        <w:t xml:space="preserve"> </w:t>
      </w:r>
      <w:r w:rsidRPr="007A4C2D">
        <w:rPr>
          <w:rFonts w:ascii="Times New Roman" w:eastAsia="仿宋" w:hAnsi="Times New Roman" w:cs="Times New Roman"/>
        </w:rPr>
        <w:t>not assigned parentage</w:t>
      </w:r>
      <w:r>
        <w:rPr>
          <w:rFonts w:ascii="Times New Roman" w:eastAsia="仿宋" w:hAnsi="Times New Roman" w:cs="Times New Roman"/>
        </w:rPr>
        <w:t>.</w:t>
      </w:r>
    </w:p>
    <w:p w:rsidR="006E18E7" w:rsidRPr="007A4C2D" w:rsidRDefault="006E18E7" w:rsidP="006E18E7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</w:rPr>
        <w:t>R F= Recorded Father</w:t>
      </w:r>
    </w:p>
    <w:p w:rsidR="00F26E07" w:rsidRDefault="00F26E07" w:rsidP="006E18E7">
      <w:pPr>
        <w:rPr>
          <w:rFonts w:ascii="Times New Roman" w:eastAsia="仿宋" w:hAnsi="Times New Roman" w:cs="Times New Roman"/>
        </w:rPr>
      </w:pPr>
    </w:p>
    <w:p w:rsidR="006E18E7" w:rsidRDefault="006E18E7" w:rsidP="006E18E7">
      <w:pPr>
        <w:rPr>
          <w:rFonts w:ascii="Times New Roman" w:hAnsi="Times New Roman" w:cs="Times New Roman"/>
          <w:sz w:val="24"/>
          <w:szCs w:val="24"/>
        </w:rPr>
      </w:pPr>
    </w:p>
    <w:p w:rsidR="00364F2D" w:rsidRPr="00F26E07" w:rsidRDefault="00364F2D" w:rsidP="005952C9">
      <w:pPr>
        <w:jc w:val="left"/>
      </w:pPr>
    </w:p>
    <w:p w:rsidR="006006E7" w:rsidRDefault="006006E7" w:rsidP="006006E7">
      <w:pPr>
        <w:jc w:val="center"/>
        <w:rPr>
          <w:rFonts w:ascii="Times New Roman" w:hAnsi="Times New Roman" w:cs="Times New Roman"/>
          <w:sz w:val="24"/>
          <w:szCs w:val="24"/>
        </w:rPr>
      </w:pPr>
      <w:r w:rsidRPr="007F46E4">
        <w:rPr>
          <w:rFonts w:ascii="Times New Roman" w:hAnsi="Times New Roman" w:cs="Times New Roman"/>
          <w:sz w:val="24"/>
          <w:szCs w:val="24"/>
        </w:rPr>
        <w:t>Supplementary Table 4</w:t>
      </w:r>
      <w:r w:rsidR="007D5F22">
        <w:rPr>
          <w:rFonts w:ascii="Times New Roman" w:hAnsi="Times New Roman" w:cs="Times New Roman"/>
          <w:sz w:val="24"/>
          <w:szCs w:val="24"/>
        </w:rPr>
        <w:t>e</w:t>
      </w:r>
      <w:r w:rsidRPr="007F46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ternity test with </w:t>
      </w:r>
      <w:r w:rsidR="00937D1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loci.</w:t>
      </w:r>
    </w:p>
    <w:tbl>
      <w:tblPr>
        <w:tblStyle w:val="a3"/>
        <w:tblW w:w="15591" w:type="dxa"/>
        <w:tblLook w:val="04A0" w:firstRow="1" w:lastRow="0" w:firstColumn="1" w:lastColumn="0" w:noHBand="0" w:noVBand="1"/>
      </w:tblPr>
      <w:tblGrid>
        <w:gridCol w:w="1367"/>
        <w:gridCol w:w="1252"/>
        <w:gridCol w:w="1200"/>
        <w:gridCol w:w="1647"/>
        <w:gridCol w:w="1392"/>
        <w:gridCol w:w="1238"/>
        <w:gridCol w:w="2115"/>
        <w:gridCol w:w="1609"/>
        <w:gridCol w:w="1378"/>
        <w:gridCol w:w="1124"/>
        <w:gridCol w:w="1269"/>
      </w:tblGrid>
      <w:tr w:rsidR="00364F2D" w:rsidTr="00123B81"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Offspring I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Loci Typ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Mother ID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Candidate Father I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pulation From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4F2D" w:rsidRPr="000359A1" w:rsidRDefault="00364F2D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Pair Loci Mismatchin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B2EA6">
              <w:rPr>
                <w:rFonts w:ascii="Times New Roman" w:hAnsi="Times New Roman" w:cs="Times New Roman"/>
                <w:color w:val="000000"/>
                <w:sz w:val="22"/>
              </w:rPr>
              <w:t>Trio Loci Mismatch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F2D" w:rsidRPr="000359A1" w:rsidRDefault="00364F2D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359A1">
              <w:rPr>
                <w:rFonts w:ascii="Times New Roman" w:hAnsi="Times New Roman" w:cs="Times New Roman"/>
                <w:color w:val="000000"/>
                <w:sz w:val="22"/>
              </w:rPr>
              <w:t>Trio LOD Scor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4F2D" w:rsidRPr="000359A1" w:rsidRDefault="00F26E07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io</w:t>
            </w:r>
            <w:r w:rsidR="00364F2D" w:rsidRPr="000359A1">
              <w:rPr>
                <w:rFonts w:ascii="Times New Roman" w:hAnsi="Times New Roman" w:cs="Times New Roman"/>
                <w:color w:val="000000"/>
                <w:sz w:val="22"/>
              </w:rPr>
              <w:t xml:space="preserve"> Confidence</w:t>
            </w:r>
          </w:p>
        </w:tc>
      </w:tr>
      <w:tr w:rsidR="00BC2CEE" w:rsidRPr="00364F2D" w:rsidTr="00BC2CEE"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hennongji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2E+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widowControl/>
              <w:jc w:val="center"/>
              <w:rPr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.37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9.1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4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2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85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4.2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1 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9.9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3.3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5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8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7.8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7.6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0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G6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57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 (GSM4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8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4.5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8.6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.4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2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8.4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9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5 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J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7.5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</w:rPr>
              <w:t xml:space="preserve">Chengdu zoo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07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494171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R F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8.28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  <w:r w:rsidRPr="00BC2CEE">
              <w:rPr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error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8.9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3.7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3.6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3.81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Z1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7.96E-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4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3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.90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.1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2B477D" w:rsidP="00213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</w:rPr>
              <w:t>(</w:t>
            </w:r>
            <w:r>
              <w:rPr>
                <w:color w:val="000000"/>
                <w:sz w:val="22"/>
              </w:rPr>
              <w:t>R F</w:t>
            </w:r>
            <w:r w:rsidRPr="00BC2CEE">
              <w:rPr>
                <w:color w:val="000000"/>
                <w:sz w:val="22"/>
              </w:rPr>
              <w:t>)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2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8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7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.5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  <w:r w:rsidR="0021322E" w:rsidRPr="00BC2CEE">
              <w:rPr>
                <w:color w:val="000000"/>
                <w:sz w:val="22"/>
              </w:rPr>
              <w:t>(</w:t>
            </w:r>
            <w:r w:rsidR="0021322E">
              <w:rPr>
                <w:color w:val="000000"/>
                <w:sz w:val="22"/>
              </w:rPr>
              <w:t>error</w:t>
            </w:r>
            <w:r w:rsidR="0021322E" w:rsidRPr="00BC2CEE">
              <w:rPr>
                <w:color w:val="000000"/>
                <w:sz w:val="22"/>
              </w:rPr>
              <w:t>)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1♂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</w:rPr>
              <w:t>Chengdu zo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1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Sheh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8.4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宋体" w:eastAsia="宋体" w:hAnsi="宋体" w:cs="宋体"/>
                <w:color w:val="000000"/>
                <w:sz w:val="22"/>
                <w:highlight w:val="darkGray"/>
              </w:rPr>
            </w:pPr>
            <w:r w:rsidRPr="00BC2CEE">
              <w:rPr>
                <w:rFonts w:hint="eastAsia"/>
                <w:color w:val="000000"/>
                <w:sz w:val="22"/>
                <w:highlight w:val="darkGray"/>
              </w:rPr>
              <w:t>-</w:t>
            </w: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A2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2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color w:val="000000"/>
                <w:sz w:val="22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B2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No recor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7.2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hengdu zoo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70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C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Longch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16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Beichu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2.1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W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Qionglai Heishuih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63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Minshan Xind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2E62D8" w:rsidRDefault="00BC2CEE" w:rsidP="00BC2CEE">
            <w:r w:rsidRPr="002E62D8"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-1.11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</w:p>
        </w:tc>
      </w:tr>
      <w:tr w:rsidR="00BC2CEE" w:rsidRPr="00364F2D" w:rsidTr="00BC2CEE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H3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>Y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364F2D" w:rsidRDefault="00BC2CEE" w:rsidP="00BC2CE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64F2D">
              <w:rPr>
                <w:rFonts w:ascii="Times New Roman" w:hAnsi="Times New Roman" w:cs="Times New Roman"/>
                <w:color w:val="000000"/>
                <w:sz w:val="22"/>
              </w:rPr>
              <w:t xml:space="preserve">Shanghai zoo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C2CEE" w:rsidRDefault="00BC2CEE" w:rsidP="00BC2CEE">
            <w:r w:rsidRPr="002E62D8"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BC2CEE" w:rsidRPr="0039044D" w:rsidRDefault="00BC2CEE" w:rsidP="00BC2CEE">
            <w:r w:rsidRPr="0039044D"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C2CEE" w:rsidRDefault="00BC2CEE" w:rsidP="00BC2CEE">
            <w:r w:rsidRPr="0039044D">
              <w:t>-1.62E+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2CEE" w:rsidRPr="00BC2CEE" w:rsidRDefault="00BC2CEE" w:rsidP="00BC2CE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0058C" w:rsidRDefault="00123B81" w:rsidP="00123B81">
            <w:r w:rsidRPr="0020058C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20058C">
              <w:t>-2.05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167B86" w:rsidRDefault="00123B81" w:rsidP="00123B81">
            <w:r w:rsidRPr="00167B86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67B86">
              <w:t>-5.72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9950BA" w:rsidRDefault="00123B81" w:rsidP="00123B81">
            <w:r w:rsidRPr="009950BA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9950BA">
              <w:t>-5.57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0D3008" w:rsidRDefault="00123B81" w:rsidP="00123B81">
            <w:r w:rsidRPr="000D3008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0D3008">
              <w:t>-1.74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AD7685" w:rsidRDefault="00123B81" w:rsidP="00123B81">
            <w:r w:rsidRPr="00AD7685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AD7685">
              <w:t>-5.7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233AC" w:rsidRDefault="00123B81" w:rsidP="00123B81">
            <w:r w:rsidRPr="002233AC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2233AC">
              <w:t>-2.43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643F56" w:rsidRDefault="00123B81" w:rsidP="00123B81">
            <w:r w:rsidRPr="00643F56"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643F56">
              <w:t>1.56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  <w:r w:rsidRPr="00BC2CEE">
              <w:rPr>
                <w:rFonts w:ascii="Times New Roman" w:hAnsi="Times New Roman" w:cs="Times New Roman"/>
                <w:color w:val="000000"/>
                <w:sz w:val="24"/>
                <w:highlight w:val="darkGray"/>
              </w:rPr>
              <w:t>-</w:t>
            </w:r>
          </w:p>
        </w:tc>
      </w:tr>
      <w:tr w:rsidR="00123B81" w:rsidRPr="009F0652" w:rsidTr="00123B81"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F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273C30" w:rsidRDefault="00123B81" w:rsidP="00123B81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3B81" w:rsidRPr="00123B81" w:rsidRDefault="00123B81" w:rsidP="00123B8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444129" w:rsidRDefault="00123B81" w:rsidP="00123B81">
            <w:r w:rsidRPr="00444129"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123B81" w:rsidRDefault="00123B81" w:rsidP="00123B81">
            <w:r w:rsidRPr="00444129">
              <w:t>-5.99E+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123B81" w:rsidRPr="00BC2CEE" w:rsidRDefault="00123B81" w:rsidP="00123B81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0A46E9" w:rsidRPr="009F0652" w:rsidTr="00123B81"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Default="000A46E9" w:rsidP="000A46E9">
            <w:r w:rsidRPr="00107A48">
              <w:rPr>
                <w:rFonts w:ascii="Times New Roman" w:hAnsi="Times New Roman" w:cs="Times New Roman"/>
                <w:color w:val="000000"/>
                <w:sz w:val="22"/>
              </w:rPr>
              <w:t>PW15</w:t>
            </w:r>
            <w:r w:rsidRPr="00107A48">
              <w:rPr>
                <w:rFonts w:ascii="Times New Roman" w:hAnsi="Times New Roman" w:cs="Times New Roman" w:hint="eastAsia"/>
                <w:color w:val="000000"/>
                <w:sz w:val="22"/>
              </w:rPr>
              <w:t>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Default="000A46E9" w:rsidP="000A46E9">
            <w:r w:rsidRPr="00F250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46E9" w:rsidRPr="00273C30" w:rsidRDefault="000A46E9" w:rsidP="000A46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B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Pr="00273C30" w:rsidRDefault="000A46E9" w:rsidP="000A46E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46E9" w:rsidRPr="00273C30" w:rsidRDefault="000A46E9" w:rsidP="000A46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46E9" w:rsidRPr="00273C30" w:rsidRDefault="000A46E9" w:rsidP="000A46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73C30">
              <w:rPr>
                <w:rFonts w:ascii="Times New Roman" w:hAnsi="Times New Roman" w:cs="Times New Roman"/>
                <w:color w:val="000000"/>
                <w:sz w:val="22"/>
              </w:rPr>
              <w:t>PWG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Pr="00273C30" w:rsidRDefault="000A46E9" w:rsidP="000A46E9">
            <w:pPr>
              <w:jc w:val="left"/>
              <w:rPr>
                <w:rFonts w:ascii="Times New Roman" w:hAnsi="Times New Roman" w:cs="Times New Roman"/>
              </w:rPr>
            </w:pPr>
            <w:r w:rsidRPr="00273C30">
              <w:rPr>
                <w:rFonts w:ascii="Times New Roman" w:hAnsi="Times New Roman" w:cs="Times New Roman"/>
              </w:rPr>
              <w:t>Minshan Pingwu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46E9" w:rsidRPr="00123B81" w:rsidRDefault="000A46E9" w:rsidP="000A46E9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Pr="00BA07B2" w:rsidRDefault="000A46E9" w:rsidP="000A46E9">
            <w:r w:rsidRPr="00BA07B2"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Default="000A46E9" w:rsidP="000A46E9">
            <w:r w:rsidRPr="00BA07B2">
              <w:t>-3.79E+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E9" w:rsidRPr="00BC2CEE" w:rsidRDefault="000A46E9" w:rsidP="000A46E9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</w:p>
        </w:tc>
      </w:tr>
    </w:tbl>
    <w:p w:rsidR="00364F2D" w:rsidRDefault="00F26E07" w:rsidP="00364F2D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  <w:bCs/>
        </w:rPr>
        <w:t>Trio</w:t>
      </w:r>
      <w:r w:rsidR="00364F2D" w:rsidRPr="007A4C2D">
        <w:rPr>
          <w:rFonts w:ascii="Times New Roman" w:eastAsia="仿宋" w:hAnsi="Times New Roman" w:cs="Times New Roman"/>
          <w:bCs/>
        </w:rPr>
        <w:t xml:space="preserve"> confidence</w:t>
      </w:r>
      <w:r w:rsidR="00364F2D" w:rsidRPr="007A4C2D">
        <w:rPr>
          <w:rFonts w:ascii="Times New Roman" w:eastAsia="仿宋" w:hAnsi="Times New Roman" w:cs="Times New Roman"/>
        </w:rPr>
        <w:t>: * for strict confidence</w:t>
      </w:r>
      <w:r w:rsidR="00364F2D">
        <w:rPr>
          <w:rFonts w:ascii="Times New Roman" w:eastAsia="仿宋" w:hAnsi="Times New Roman" w:cs="Times New Roman"/>
        </w:rPr>
        <w:t>, + for relaxed confidence, and -</w:t>
      </w:r>
      <w:r w:rsidR="00364F2D" w:rsidRPr="007A4C2D">
        <w:rPr>
          <w:rFonts w:ascii="Times New Roman" w:eastAsia="仿宋" w:hAnsi="Times New Roman" w:cs="Times New Roman"/>
        </w:rPr>
        <w:t xml:space="preserve"> for a most likely candidate parent</w:t>
      </w:r>
      <w:r w:rsidR="00364F2D">
        <w:rPr>
          <w:rFonts w:ascii="Times New Roman" w:eastAsia="仿宋" w:hAnsi="Times New Roman" w:cs="Times New Roman"/>
        </w:rPr>
        <w:t xml:space="preserve"> </w:t>
      </w:r>
      <w:r w:rsidR="00364F2D" w:rsidRPr="007A4C2D">
        <w:rPr>
          <w:rFonts w:ascii="Times New Roman" w:eastAsia="仿宋" w:hAnsi="Times New Roman" w:cs="Times New Roman"/>
        </w:rPr>
        <w:t>not assigned parentage</w:t>
      </w:r>
      <w:r w:rsidR="00364F2D">
        <w:rPr>
          <w:rFonts w:ascii="Times New Roman" w:eastAsia="仿宋" w:hAnsi="Times New Roman" w:cs="Times New Roman"/>
        </w:rPr>
        <w:t>.</w:t>
      </w:r>
    </w:p>
    <w:p w:rsidR="006E18E7" w:rsidRPr="007A4C2D" w:rsidRDefault="006E18E7" w:rsidP="006E18E7">
      <w:pPr>
        <w:jc w:val="left"/>
        <w:rPr>
          <w:rFonts w:ascii="Times New Roman" w:eastAsia="仿宋" w:hAnsi="Times New Roman" w:cs="Times New Roman"/>
        </w:rPr>
      </w:pPr>
      <w:r>
        <w:rPr>
          <w:rFonts w:ascii="Times New Roman" w:eastAsia="仿宋" w:hAnsi="Times New Roman" w:cs="Times New Roman"/>
        </w:rPr>
        <w:t>R F= Recorded Father</w:t>
      </w:r>
    </w:p>
    <w:p w:rsidR="006E18E7" w:rsidRPr="007A4C2D" w:rsidRDefault="006E18E7" w:rsidP="00364F2D">
      <w:pPr>
        <w:jc w:val="left"/>
        <w:rPr>
          <w:rFonts w:ascii="Times New Roman" w:eastAsia="仿宋" w:hAnsi="Times New Roman" w:cs="Times New Roman"/>
        </w:rPr>
      </w:pPr>
    </w:p>
    <w:p w:rsidR="006006E7" w:rsidRPr="00364F2D" w:rsidRDefault="006006E7" w:rsidP="006006E7">
      <w:pPr>
        <w:jc w:val="center"/>
      </w:pPr>
    </w:p>
    <w:sectPr w:rsidR="006006E7" w:rsidRPr="00364F2D" w:rsidSect="009227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3736" w:rsidRDefault="008F3736" w:rsidP="001D37B9">
      <w:r>
        <w:separator/>
      </w:r>
    </w:p>
  </w:endnote>
  <w:endnote w:type="continuationSeparator" w:id="0">
    <w:p w:rsidR="008F3736" w:rsidRDefault="008F3736" w:rsidP="001D3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3736" w:rsidRDefault="008F3736" w:rsidP="001D37B9">
      <w:r>
        <w:separator/>
      </w:r>
    </w:p>
  </w:footnote>
  <w:footnote w:type="continuationSeparator" w:id="0">
    <w:p w:rsidR="008F3736" w:rsidRDefault="008F3736" w:rsidP="001D3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2C9"/>
    <w:rsid w:val="000359A1"/>
    <w:rsid w:val="000A46E9"/>
    <w:rsid w:val="00123B81"/>
    <w:rsid w:val="0013344A"/>
    <w:rsid w:val="001612FB"/>
    <w:rsid w:val="001D37B9"/>
    <w:rsid w:val="002042E9"/>
    <w:rsid w:val="0021322E"/>
    <w:rsid w:val="002435E6"/>
    <w:rsid w:val="00273C30"/>
    <w:rsid w:val="002B477D"/>
    <w:rsid w:val="00306736"/>
    <w:rsid w:val="00341087"/>
    <w:rsid w:val="00364F2D"/>
    <w:rsid w:val="00430ADB"/>
    <w:rsid w:val="00461B22"/>
    <w:rsid w:val="00494171"/>
    <w:rsid w:val="004E562F"/>
    <w:rsid w:val="0051761B"/>
    <w:rsid w:val="00525373"/>
    <w:rsid w:val="005646D0"/>
    <w:rsid w:val="005952C9"/>
    <w:rsid w:val="005965E1"/>
    <w:rsid w:val="005D3DC1"/>
    <w:rsid w:val="006006E7"/>
    <w:rsid w:val="006076ED"/>
    <w:rsid w:val="00664675"/>
    <w:rsid w:val="006667DF"/>
    <w:rsid w:val="006D3D2E"/>
    <w:rsid w:val="006E18E7"/>
    <w:rsid w:val="00705A6A"/>
    <w:rsid w:val="00741253"/>
    <w:rsid w:val="00741DE4"/>
    <w:rsid w:val="007A1B59"/>
    <w:rsid w:val="007A4C2D"/>
    <w:rsid w:val="007D5F22"/>
    <w:rsid w:val="007F46E4"/>
    <w:rsid w:val="00827180"/>
    <w:rsid w:val="008358BA"/>
    <w:rsid w:val="00885D9D"/>
    <w:rsid w:val="00893CEC"/>
    <w:rsid w:val="008F3736"/>
    <w:rsid w:val="0092272E"/>
    <w:rsid w:val="0093567D"/>
    <w:rsid w:val="00937D1E"/>
    <w:rsid w:val="009A3FE9"/>
    <w:rsid w:val="009B2EA6"/>
    <w:rsid w:val="009B523A"/>
    <w:rsid w:val="009C652D"/>
    <w:rsid w:val="009F0652"/>
    <w:rsid w:val="00A5427B"/>
    <w:rsid w:val="00AB39FC"/>
    <w:rsid w:val="00B0311F"/>
    <w:rsid w:val="00B25F54"/>
    <w:rsid w:val="00B47851"/>
    <w:rsid w:val="00B93132"/>
    <w:rsid w:val="00BC2CEE"/>
    <w:rsid w:val="00CA5885"/>
    <w:rsid w:val="00CD49B3"/>
    <w:rsid w:val="00CF2729"/>
    <w:rsid w:val="00D24E32"/>
    <w:rsid w:val="00D3167D"/>
    <w:rsid w:val="00D51DFA"/>
    <w:rsid w:val="00DB17C9"/>
    <w:rsid w:val="00DB4A8B"/>
    <w:rsid w:val="00E145CE"/>
    <w:rsid w:val="00ED2A40"/>
    <w:rsid w:val="00F21D88"/>
    <w:rsid w:val="00F26E07"/>
    <w:rsid w:val="00F8185E"/>
    <w:rsid w:val="00FD3F81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D8AF77-15F9-4C7B-AD81-C55A2EA7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3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D37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D3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D3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6A087-EA07-4B7F-9B40-537200086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1</Pages>
  <Words>2630</Words>
  <Characters>14991</Characters>
  <Application>Microsoft Office Word</Application>
  <DocSecurity>0</DocSecurity>
  <Lines>124</Lines>
  <Paragraphs>35</Paragraphs>
  <ScaleCrop>false</ScaleCrop>
  <Company/>
  <LinksUpToDate>false</LinksUpToDate>
  <CharactersWithSpaces>17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ansen</dc:creator>
  <cp:keywords/>
  <dc:description/>
  <cp:lastModifiedBy>Cai Yansen</cp:lastModifiedBy>
  <cp:revision>48</cp:revision>
  <dcterms:created xsi:type="dcterms:W3CDTF">2020-03-09T02:01:00Z</dcterms:created>
  <dcterms:modified xsi:type="dcterms:W3CDTF">2020-03-13T09:15:00Z</dcterms:modified>
</cp:coreProperties>
</file>